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52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955"/>
        <w:gridCol w:w="1303"/>
        <w:gridCol w:w="1709"/>
        <w:gridCol w:w="1000"/>
        <w:gridCol w:w="1478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Europe (EU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207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95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  <w:tc>
          <w:tcPr>
            <w:tcW w:w="170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47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d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le of Ma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an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eland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L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orr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land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L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gium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ersey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EY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lgar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R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sovo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S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H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echtenstei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E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U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us No Mans Are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M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X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ern Cypru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v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u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aco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O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zech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ZE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edon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D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U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t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T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mark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K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E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P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D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on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land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and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tugal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T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roe Island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O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man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U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R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ernsey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Y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Serb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B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braltar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B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ak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K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ce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C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en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at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V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gary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tica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T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ussia &amp; the Nea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Abroad (RNA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95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  <w:tc>
          <w:tcPr>
            <w:tcW w:w="170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47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en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dov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ss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S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aru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R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K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rg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KM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Z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raine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GZ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ZB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Latin America (LA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95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  <w:tc>
          <w:tcPr>
            <w:tcW w:w="170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47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ub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W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iti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TI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uill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A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aic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N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Bahama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S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Marti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rel Is</w:t>
            </w:r>
            <w:r>
              <w:rPr>
                <w:rFonts w:hint="eastAsia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d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J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o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Barthelemy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M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serrat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ize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Z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iv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am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u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bado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B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le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guay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Y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ranilla Bank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pperton Island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T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Georgia and the Island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S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I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V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b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B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iname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a?ao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W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t Maarte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M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yman Island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M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s and Caicos Island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A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O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Minor Outlying Island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MI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uador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U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uguay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Y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lkland Island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K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CT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nad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D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ezuel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M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tish Virgin Island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GB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yan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Y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gin Island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dura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D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United States &amp;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anada (USC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95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  <w:tc>
          <w:tcPr>
            <w:tcW w:w="170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47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mud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U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Pierre and Miquelo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M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land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L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iddle East &amp;North Africa (MENA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95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  <w:tc>
          <w:tcPr>
            <w:tcW w:w="170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47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occo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rai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R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a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ger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ZA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ypt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Y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atar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AT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Sahar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q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Q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rael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R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da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rda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R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wait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WT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nis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bano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B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ey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y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BY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me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M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South &amp;East Asia (SEA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95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  <w:tc>
          <w:tcPr>
            <w:tcW w:w="170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47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G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ao S.A.R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nch Southern and Antarctic Land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F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dive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V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D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unei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gol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G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uta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P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S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istmas Island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R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al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L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m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M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g Kong S.A.R.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KG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atly Island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L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au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W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tish Indian Ocean Territory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T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Kore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P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rborough Reef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achen Glacier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S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P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HM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R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 Timor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S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wa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KA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NM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Sub-Sahara Africa (SSA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95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  <w:tc>
          <w:tcPr>
            <w:tcW w:w="170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47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ol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O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I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undi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I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Z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T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A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swan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WA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wi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WI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F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ib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ory Coast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V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eroo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R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D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wand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W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the Congo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S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o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egal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V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Helen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jibouti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JI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tre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aliland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iop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al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on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?o Tomé and Principe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P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an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A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watini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Z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C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b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MB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d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D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B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go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O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Q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Z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ny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N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and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A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er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BR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F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otho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O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mb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B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G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mbabwe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WE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Oceania (OC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95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  <w:tc>
          <w:tcPr>
            <w:tcW w:w="170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ount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/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errito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y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Code</w:t>
            </w:r>
          </w:p>
        </w:tc>
        <w:tc>
          <w:tcPr>
            <w:tcW w:w="147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Population Project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M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ru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U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L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K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tcairn Island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ji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JI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G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derated States of Micrones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M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nch Polynesi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F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d Island and McDonald Island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B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ibati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L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valu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V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w Caledonia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L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uatu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UT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folk Island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K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lis and Futun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LF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e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</w:t>
            </w:r>
          </w:p>
        </w:tc>
        <w:tc>
          <w:tcPr>
            <w:tcW w:w="13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 Model</w:t>
            </w:r>
          </w:p>
        </w:tc>
        <w:tc>
          <w:tcPr>
            <w:tcW w:w="17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oa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SM</w:t>
            </w:r>
          </w:p>
        </w:tc>
        <w:tc>
          <w:tcPr>
            <w:tcW w:w="14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SA-WiC POP</w:t>
            </w:r>
          </w:p>
        </w:tc>
      </w:tr>
    </w:tbl>
    <w:p>
      <w:pPr>
        <w:snapToGrid w:val="0"/>
        <w:spacing w:before="72" w:beforeLines="30" w:after="48" w:afterLines="20" w:line="254" w:lineRule="auto"/>
        <w:rPr>
          <w:color w:val="auto"/>
        </w:rPr>
      </w:pPr>
      <w:r>
        <w:rPr>
          <w:rFonts w:hint="eastAsia" w:eastAsia="MS Mincho"/>
          <w:b/>
          <w:bCs/>
          <w:color w:val="auto"/>
          <w:kern w:val="44"/>
          <w:szCs w:val="44"/>
        </w:rPr>
        <w:t>Supplementary Table 3</w:t>
      </w:r>
      <w:r>
        <w:rPr>
          <w:rFonts w:eastAsia="MS Mincho"/>
          <w:b/>
          <w:bCs/>
          <w:color w:val="auto"/>
          <w:kern w:val="44"/>
          <w:szCs w:val="44"/>
        </w:rPr>
        <w:t xml:space="preserve">. </w:t>
      </w:r>
      <w:r>
        <w:rPr>
          <w:rFonts w:hint="eastAsia"/>
          <w:b/>
          <w:bCs/>
          <w:color w:val="auto"/>
          <w:lang w:val="en-US" w:eastAsia="zh-CN"/>
        </w:rPr>
        <w:t>Countries and territories of 8 regions</w:t>
      </w:r>
      <w:r>
        <w:rPr>
          <w:rFonts w:hint="default" w:ascii="Calibri" w:hAnsi="Calibri" w:eastAsia="宋体" w:cs="Times New Roman"/>
          <w:b/>
          <w:bCs/>
          <w:color w:val="auto"/>
          <w:sz w:val="22"/>
          <w:szCs w:val="22"/>
          <w:lang w:val="en-US" w:eastAsia="zh-CN" w:bidi="ar"/>
        </w:rPr>
        <w:t>.</w:t>
      </w:r>
      <w:r>
        <w:rPr>
          <w:rFonts w:hint="eastAsia" w:ascii="Calibri" w:hAnsi="Calibri" w:eastAsia="宋体" w:cs="Times New Roman"/>
          <w:b/>
          <w:bCs/>
          <w:color w:val="auto"/>
          <w:sz w:val="22"/>
          <w:szCs w:val="22"/>
          <w:lang w:val="en-US" w:eastAsia="zh-CN" w:bidi="ar"/>
        </w:rPr>
        <w:t xml:space="preserve"> </w:t>
      </w:r>
      <w:r>
        <w:rPr>
          <w:rFonts w:hint="eastAsia" w:ascii="Calibri" w:hAnsi="Calibri" w:eastAsia="宋体" w:cs="Times New Roman"/>
          <w:color w:val="auto"/>
          <w:sz w:val="22"/>
          <w:szCs w:val="22"/>
          <w:lang w:val="en-US" w:eastAsia="zh-CN" w:bidi="ar"/>
        </w:rPr>
        <w:t xml:space="preserve">This table shows the countries and territories of 8 regions and the source of population projection. </w:t>
      </w:r>
      <w:r>
        <w:rPr>
          <w:rFonts w:hint="default" w:ascii="Calibri" w:hAnsi="Calibri" w:eastAsia="宋体" w:cs="Times New Roman"/>
          <w:color w:val="auto"/>
          <w:sz w:val="22"/>
          <w:szCs w:val="22"/>
          <w:lang w:val="en-US" w:eastAsia="zh-CN" w:bidi="ar"/>
        </w:rPr>
        <w:t>IIASA-WiC POP</w:t>
      </w:r>
      <w:r>
        <w:rPr>
          <w:rFonts w:hint="eastAsia" w:ascii="Calibri" w:hAnsi="Calibri" w:eastAsia="宋体" w:cs="Times New Roman"/>
          <w:color w:val="auto"/>
          <w:sz w:val="22"/>
          <w:szCs w:val="22"/>
          <w:lang w:val="en-US" w:eastAsia="zh-CN" w:bidi="ar"/>
        </w:rPr>
        <w:t xml:space="preserve"> indicates that the projection is from SSP scenario, and RF Model indicates the population is projected with RF Model by this research without total constrai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ZiYTdhODk2NzQ1YzI3NTFmOWU0MzdlYjcyOWMyODgifQ=="/>
  </w:docVars>
  <w:rsids>
    <w:rsidRoot w:val="63487CF6"/>
    <w:rsid w:val="10B40A52"/>
    <w:rsid w:val="2D06456F"/>
    <w:rsid w:val="335B4A22"/>
    <w:rsid w:val="41C70528"/>
    <w:rsid w:val="5A83045E"/>
    <w:rsid w:val="63487CF6"/>
    <w:rsid w:val="7AE42FB3"/>
    <w:rsid w:val="7F0C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83</Words>
  <Characters>6905</Characters>
  <Lines>0</Lines>
  <Paragraphs>0</Paragraphs>
  <TotalTime>4</TotalTime>
  <ScaleCrop>false</ScaleCrop>
  <LinksUpToDate>false</LinksUpToDate>
  <CharactersWithSpaces>7387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9:16:00Z</dcterms:created>
  <dc:creator>Wang Xinyu</dc:creator>
  <cp:lastModifiedBy>Wang Xinyu</cp:lastModifiedBy>
  <dcterms:modified xsi:type="dcterms:W3CDTF">2022-09-08T02:3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96A7B7DE35D4416782E67D3C6B6936EC</vt:lpwstr>
  </property>
</Properties>
</file>